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340" w:rsidRPr="00902340" w:rsidRDefault="0089529B" w:rsidP="00716C4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2340">
        <w:rPr>
          <w:rFonts w:cstheme="minorHAnsi"/>
          <w:b/>
          <w:sz w:val="24"/>
          <w:szCs w:val="24"/>
          <w:lang w:val="en-US"/>
        </w:rPr>
        <w:t xml:space="preserve">Table </w:t>
      </w:r>
      <w:r w:rsidR="00B17A79" w:rsidRPr="00902340">
        <w:rPr>
          <w:rFonts w:cstheme="minorHAnsi"/>
          <w:b/>
          <w:sz w:val="24"/>
          <w:szCs w:val="24"/>
          <w:lang w:val="en-US"/>
        </w:rPr>
        <w:t>1</w:t>
      </w:r>
      <w:r w:rsidRPr="00902340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7228C1" w:rsidRPr="00902340">
        <w:rPr>
          <w:rFonts w:ascii="Times New Roman" w:hAnsi="Times New Roman" w:cs="Times New Roman"/>
          <w:sz w:val="24"/>
          <w:szCs w:val="24"/>
          <w:lang w:val="en-US"/>
        </w:rPr>
        <w:t>Linearities</w:t>
      </w:r>
      <w:proofErr w:type="spellEnd"/>
      <w:r w:rsidR="007228C1" w:rsidRPr="00902340">
        <w:rPr>
          <w:rFonts w:ascii="Times New Roman" w:hAnsi="Times New Roman" w:cs="Times New Roman"/>
          <w:sz w:val="24"/>
          <w:szCs w:val="24"/>
          <w:lang w:val="en-US"/>
        </w:rPr>
        <w:t xml:space="preserve">, intra- and </w:t>
      </w:r>
      <w:proofErr w:type="spellStart"/>
      <w:r w:rsidR="007228C1" w:rsidRPr="00902340">
        <w:rPr>
          <w:rFonts w:ascii="Times New Roman" w:hAnsi="Times New Roman" w:cs="Times New Roman"/>
          <w:sz w:val="24"/>
          <w:szCs w:val="24"/>
          <w:lang w:val="en-US"/>
        </w:rPr>
        <w:t>interday</w:t>
      </w:r>
      <w:proofErr w:type="spellEnd"/>
      <w:r w:rsidR="007228C1" w:rsidRPr="00902340">
        <w:rPr>
          <w:rFonts w:ascii="Times New Roman" w:hAnsi="Times New Roman" w:cs="Times New Roman"/>
          <w:sz w:val="24"/>
          <w:szCs w:val="24"/>
          <w:lang w:val="en-US"/>
        </w:rPr>
        <w:t xml:space="preserve"> precisions and accuracies, limits of detection (LOD), limits of quantification (LOQ) of </w:t>
      </w:r>
      <w:r w:rsidR="00902340" w:rsidRPr="00902340">
        <w:rPr>
          <w:rFonts w:ascii="Times New Roman" w:hAnsi="Times New Roman" w:cs="Times New Roman"/>
          <w:sz w:val="24"/>
          <w:szCs w:val="24"/>
          <w:lang w:val="en-US"/>
        </w:rPr>
        <w:t>GHBA</w:t>
      </w:r>
    </w:p>
    <w:p w:rsidR="00854F9C" w:rsidRPr="00902340" w:rsidRDefault="00902340" w:rsidP="00716C49">
      <w:pPr>
        <w:spacing w:after="0" w:line="240" w:lineRule="auto"/>
        <w:rPr>
          <w:rFonts w:cstheme="minorHAnsi"/>
          <w:sz w:val="24"/>
          <w:szCs w:val="24"/>
          <w:lang w:val="en-US"/>
        </w:rPr>
      </w:pPr>
      <w:proofErr w:type="spellStart"/>
      <w:r w:rsidRPr="00902340">
        <w:rPr>
          <w:rFonts w:ascii="Times New Roman" w:hAnsi="Times New Roman" w:cs="Times New Roman"/>
          <w:sz w:val="24"/>
          <w:szCs w:val="24"/>
          <w:lang w:val="en-US"/>
        </w:rPr>
        <w:t>est</w:t>
      </w:r>
      <w:proofErr w:type="spellEnd"/>
      <w:r w:rsidRPr="00902340">
        <w:rPr>
          <w:rFonts w:ascii="Times New Roman" w:hAnsi="Times New Roman" w:cs="Times New Roman"/>
          <w:sz w:val="24"/>
          <w:szCs w:val="24"/>
          <w:lang w:val="en-US"/>
        </w:rPr>
        <w:t xml:space="preserve">-Me-GHBA, GBHA-2TMS, </w:t>
      </w:r>
      <w:proofErr w:type="spellStart"/>
      <w:r w:rsidR="005A770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02340">
        <w:rPr>
          <w:rFonts w:ascii="Times New Roman" w:hAnsi="Times New Roman" w:cs="Times New Roman"/>
          <w:sz w:val="24"/>
          <w:szCs w:val="24"/>
          <w:lang w:val="en-US"/>
        </w:rPr>
        <w:t>yclo</w:t>
      </w:r>
      <w:proofErr w:type="spellEnd"/>
      <w:r w:rsidRPr="00902340">
        <w:rPr>
          <w:rFonts w:ascii="Times New Roman" w:hAnsi="Times New Roman" w:cs="Times New Roman"/>
          <w:sz w:val="24"/>
          <w:szCs w:val="24"/>
          <w:lang w:val="en-US"/>
        </w:rPr>
        <w:t>-GHBA/GBL</w:t>
      </w:r>
      <w:r w:rsidR="005F0CB3" w:rsidRPr="009023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13330" w:type="dxa"/>
        <w:jc w:val="center"/>
        <w:tblInd w:w="1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1481"/>
        <w:gridCol w:w="1340"/>
        <w:gridCol w:w="1400"/>
        <w:gridCol w:w="1305"/>
        <w:gridCol w:w="1200"/>
        <w:gridCol w:w="1259"/>
        <w:gridCol w:w="1259"/>
        <w:gridCol w:w="1307"/>
      </w:tblGrid>
      <w:tr w:rsidR="00434E2E" w:rsidRPr="00902340" w:rsidTr="00716C49">
        <w:trPr>
          <w:trHeight w:val="545"/>
          <w:jc w:val="center"/>
        </w:trPr>
        <w:tc>
          <w:tcPr>
            <w:tcW w:w="27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2E" w:rsidRPr="00902340" w:rsidRDefault="00434E2E" w:rsidP="00D34B7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Tested parameter</w:t>
            </w:r>
          </w:p>
        </w:tc>
        <w:tc>
          <w:tcPr>
            <w:tcW w:w="1055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2E" w:rsidRPr="00902340" w:rsidRDefault="00434E2E" w:rsidP="00D34B7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Sample matrix</w:t>
            </w:r>
          </w:p>
        </w:tc>
      </w:tr>
      <w:tr w:rsidR="00434E2E" w:rsidRPr="00902340" w:rsidTr="00716C49">
        <w:trPr>
          <w:trHeight w:val="552"/>
          <w:jc w:val="center"/>
        </w:trPr>
        <w:tc>
          <w:tcPr>
            <w:tcW w:w="27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2E" w:rsidRPr="00902340" w:rsidRDefault="00434E2E" w:rsidP="00D34B7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552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4E2E" w:rsidRPr="00902340" w:rsidRDefault="00434E2E" w:rsidP="00D34B7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DCM solution</w:t>
            </w:r>
          </w:p>
        </w:tc>
        <w:tc>
          <w:tcPr>
            <w:tcW w:w="50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34E2E" w:rsidRPr="00902340" w:rsidRDefault="00434E2E" w:rsidP="00D34B7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Plasma</w:t>
            </w:r>
          </w:p>
        </w:tc>
      </w:tr>
      <w:tr w:rsidR="00434E2E" w:rsidRPr="00902340" w:rsidTr="00716C49">
        <w:trPr>
          <w:trHeight w:val="559"/>
          <w:jc w:val="center"/>
        </w:trPr>
        <w:tc>
          <w:tcPr>
            <w:tcW w:w="27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2E" w:rsidRPr="00902340" w:rsidRDefault="00434E2E" w:rsidP="00D34B7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055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E2E" w:rsidRPr="00902340" w:rsidRDefault="00434E2E" w:rsidP="00D34B7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Compound</w:t>
            </w:r>
          </w:p>
        </w:tc>
      </w:tr>
      <w:tr w:rsidR="00902340" w:rsidRPr="00902340" w:rsidTr="00716C49">
        <w:trPr>
          <w:trHeight w:val="749"/>
          <w:jc w:val="center"/>
        </w:trPr>
        <w:tc>
          <w:tcPr>
            <w:tcW w:w="27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340" w:rsidRPr="00902340" w:rsidRDefault="00902340" w:rsidP="00D34B7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340" w:rsidRPr="00902340" w:rsidRDefault="00902340" w:rsidP="00D34B7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GHBA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340" w:rsidRPr="00902340" w:rsidRDefault="00902340" w:rsidP="00902340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est</w:t>
            </w:r>
            <w:proofErr w:type="spellEnd"/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-Me-GHBA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340" w:rsidRPr="00902340" w:rsidRDefault="00902340" w:rsidP="00505D83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GBHA-2TM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340" w:rsidRPr="00902340" w:rsidRDefault="00902340" w:rsidP="00D34B7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Cyclo</w:t>
            </w:r>
            <w:proofErr w:type="spellEnd"/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-GHBA/GB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02340" w:rsidRPr="00902340" w:rsidRDefault="00902340" w:rsidP="00826D64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GHB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340" w:rsidRPr="00902340" w:rsidRDefault="00902340" w:rsidP="00826D64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est</w:t>
            </w:r>
            <w:proofErr w:type="spellEnd"/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-Me-GHB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340" w:rsidRPr="00902340" w:rsidRDefault="00902340" w:rsidP="00826D64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GBHA-2TMS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340" w:rsidRPr="00902340" w:rsidRDefault="00902340" w:rsidP="00826D64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Cyclo</w:t>
            </w:r>
            <w:proofErr w:type="spellEnd"/>
            <w:r w:rsidRPr="00902340">
              <w:rPr>
                <w:rFonts w:cstheme="minorHAnsi"/>
                <w:b/>
                <w:sz w:val="24"/>
                <w:szCs w:val="24"/>
                <w:lang w:val="en-US"/>
              </w:rPr>
              <w:t>-GHBA/GBL</w:t>
            </w:r>
          </w:p>
        </w:tc>
      </w:tr>
      <w:tr w:rsidR="00716C49" w:rsidRPr="00006717" w:rsidTr="00716C49">
        <w:trPr>
          <w:trHeight w:val="687"/>
          <w:jc w:val="center"/>
        </w:trPr>
        <w:tc>
          <w:tcPr>
            <w:tcW w:w="2779" w:type="dxa"/>
            <w:tcBorders>
              <w:top w:val="single" w:sz="4" w:space="0" w:color="auto"/>
            </w:tcBorders>
            <w:vAlign w:val="center"/>
          </w:tcPr>
          <w:p w:rsidR="00716C49" w:rsidRPr="00716C49" w:rsidRDefault="00716C49" w:rsidP="00492EB2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b/>
                <w:sz w:val="24"/>
                <w:szCs w:val="24"/>
                <w:lang w:val="en-US"/>
              </w:rPr>
              <w:t>Linearity – c</w:t>
            </w:r>
            <w:r w:rsidR="000A50B9">
              <w:rPr>
                <w:rFonts w:cstheme="minorHAnsi"/>
                <w:b/>
                <w:sz w:val="24"/>
                <w:szCs w:val="24"/>
                <w:lang w:val="en-US"/>
              </w:rPr>
              <w:t>a</w:t>
            </w:r>
            <w:bookmarkStart w:id="0" w:name="_GoBack"/>
            <w:bookmarkEnd w:id="0"/>
            <w:r w:rsidRPr="00716C49">
              <w:rPr>
                <w:rFonts w:cstheme="minorHAnsi"/>
                <w:b/>
                <w:sz w:val="24"/>
                <w:szCs w:val="24"/>
                <w:lang w:val="en-US"/>
              </w:rPr>
              <w:t>libration level for the low range</w:t>
            </w:r>
          </w:p>
          <w:p w:rsidR="00716C49" w:rsidRPr="00716C49" w:rsidRDefault="00716C49" w:rsidP="00492EB2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b/>
                <w:sz w:val="24"/>
                <w:szCs w:val="24"/>
              </w:rPr>
              <w:t>(R</w:t>
            </w:r>
            <w:r w:rsidRPr="00716C49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  <w:r w:rsidRPr="00716C49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:rsidR="00716C49" w:rsidRPr="00716C49" w:rsidRDefault="00716C49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94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716C49" w:rsidRPr="00716C49" w:rsidRDefault="00716C49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8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716C49" w:rsidRPr="00716C49" w:rsidRDefault="00716C49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82</w:t>
            </w:r>
          </w:p>
        </w:tc>
        <w:tc>
          <w:tcPr>
            <w:tcW w:w="13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16C49" w:rsidRPr="00716C49" w:rsidRDefault="00716C49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9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16C49" w:rsidRPr="00716C49" w:rsidRDefault="00716C49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84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716C49" w:rsidRPr="00716C49" w:rsidRDefault="00716C49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7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716C49" w:rsidRPr="00716C49" w:rsidRDefault="00716C49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68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:rsidR="00716C49" w:rsidRPr="00716C49" w:rsidRDefault="00716C49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83</w:t>
            </w:r>
          </w:p>
        </w:tc>
      </w:tr>
      <w:tr w:rsidR="00006717" w:rsidRPr="00006717" w:rsidTr="00716C49">
        <w:trPr>
          <w:trHeight w:val="687"/>
          <w:jc w:val="center"/>
        </w:trPr>
        <w:tc>
          <w:tcPr>
            <w:tcW w:w="2779" w:type="dxa"/>
            <w:vAlign w:val="center"/>
          </w:tcPr>
          <w:p w:rsidR="0085028A" w:rsidRPr="00716C49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b/>
                <w:sz w:val="24"/>
                <w:szCs w:val="24"/>
                <w:lang w:val="en-US"/>
              </w:rPr>
              <w:t>Linearity</w:t>
            </w:r>
            <w:r w:rsidR="00716C49" w:rsidRPr="00716C49">
              <w:rPr>
                <w:rFonts w:cstheme="minorHAnsi"/>
                <w:b/>
                <w:sz w:val="24"/>
                <w:szCs w:val="24"/>
                <w:lang w:val="en-US"/>
              </w:rPr>
              <w:t xml:space="preserve"> - calibration level for the high range</w:t>
            </w:r>
          </w:p>
          <w:p w:rsidR="0085028A" w:rsidRPr="00716C49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b/>
                <w:sz w:val="24"/>
                <w:szCs w:val="24"/>
              </w:rPr>
              <w:t>(R</w:t>
            </w:r>
            <w:r w:rsidRPr="00716C49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  <w:r w:rsidRPr="00716C49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481" w:type="dxa"/>
            <w:vAlign w:val="center"/>
          </w:tcPr>
          <w:p w:rsidR="0085028A" w:rsidRPr="00716C49" w:rsidRDefault="0085028A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9</w:t>
            </w:r>
            <w:r w:rsidR="00716C49" w:rsidRPr="00716C49"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340" w:type="dxa"/>
            <w:vAlign w:val="center"/>
          </w:tcPr>
          <w:p w:rsidR="0085028A" w:rsidRPr="00716C49" w:rsidRDefault="0085028A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</w:t>
            </w:r>
            <w:r w:rsidR="00716C49" w:rsidRPr="00716C49">
              <w:rPr>
                <w:rFonts w:cstheme="minorHAnsi"/>
                <w:sz w:val="24"/>
                <w:szCs w:val="24"/>
                <w:lang w:val="en-US"/>
              </w:rPr>
              <w:t>91</w:t>
            </w:r>
          </w:p>
        </w:tc>
        <w:tc>
          <w:tcPr>
            <w:tcW w:w="1400" w:type="dxa"/>
            <w:vAlign w:val="center"/>
          </w:tcPr>
          <w:p w:rsidR="0085028A" w:rsidRPr="00716C49" w:rsidRDefault="0085028A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</w:t>
            </w:r>
            <w:r w:rsidR="00716C49" w:rsidRPr="00716C49">
              <w:rPr>
                <w:rFonts w:cstheme="minorHAnsi"/>
                <w:sz w:val="24"/>
                <w:szCs w:val="24"/>
                <w:lang w:val="en-US"/>
              </w:rPr>
              <w:t>87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vAlign w:val="center"/>
          </w:tcPr>
          <w:p w:rsidR="0085028A" w:rsidRPr="00716C49" w:rsidRDefault="0085028A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9</w:t>
            </w:r>
            <w:r w:rsidR="00716C49" w:rsidRPr="00716C49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vAlign w:val="center"/>
          </w:tcPr>
          <w:p w:rsidR="0085028A" w:rsidRPr="00716C49" w:rsidRDefault="0085028A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</w:t>
            </w:r>
            <w:r w:rsidR="00716C49" w:rsidRPr="00716C49">
              <w:rPr>
                <w:rFonts w:cstheme="minorHAnsi"/>
                <w:sz w:val="24"/>
                <w:szCs w:val="24"/>
                <w:lang w:val="en-US"/>
              </w:rPr>
              <w:t>91</w:t>
            </w:r>
          </w:p>
        </w:tc>
        <w:tc>
          <w:tcPr>
            <w:tcW w:w="1259" w:type="dxa"/>
            <w:vAlign w:val="center"/>
          </w:tcPr>
          <w:p w:rsidR="0085028A" w:rsidRPr="00716C49" w:rsidRDefault="0085028A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</w:t>
            </w:r>
            <w:r w:rsidR="00716C49" w:rsidRPr="00716C49">
              <w:rPr>
                <w:rFonts w:cstheme="minorHAnsi"/>
                <w:sz w:val="24"/>
                <w:szCs w:val="24"/>
                <w:lang w:val="en-US"/>
              </w:rPr>
              <w:t>79</w:t>
            </w:r>
          </w:p>
        </w:tc>
        <w:tc>
          <w:tcPr>
            <w:tcW w:w="1259" w:type="dxa"/>
            <w:vAlign w:val="center"/>
          </w:tcPr>
          <w:p w:rsidR="0085028A" w:rsidRPr="00716C49" w:rsidRDefault="0085028A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7</w:t>
            </w:r>
            <w:r w:rsidR="00716C49" w:rsidRPr="00716C49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306" w:type="dxa"/>
            <w:vAlign w:val="center"/>
          </w:tcPr>
          <w:p w:rsidR="0085028A" w:rsidRPr="00716C49" w:rsidRDefault="0085028A" w:rsidP="00716C4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716C49">
              <w:rPr>
                <w:rFonts w:cstheme="minorHAnsi"/>
                <w:sz w:val="24"/>
                <w:szCs w:val="24"/>
                <w:lang w:val="en-US"/>
              </w:rPr>
              <w:t>0.99</w:t>
            </w:r>
            <w:r w:rsidR="00716C49" w:rsidRPr="00716C49">
              <w:rPr>
                <w:rFonts w:cstheme="minorHAnsi"/>
                <w:sz w:val="24"/>
                <w:szCs w:val="24"/>
                <w:lang w:val="en-US"/>
              </w:rPr>
              <w:t>92</w:t>
            </w:r>
          </w:p>
        </w:tc>
      </w:tr>
      <w:tr w:rsidR="0085028A" w:rsidRPr="00902340" w:rsidTr="00716C49">
        <w:trPr>
          <w:trHeight w:val="648"/>
          <w:jc w:val="center"/>
        </w:trPr>
        <w:tc>
          <w:tcPr>
            <w:tcW w:w="2779" w:type="dxa"/>
            <w:vAlign w:val="center"/>
          </w:tcPr>
          <w:p w:rsidR="0085028A" w:rsidRPr="00902340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902340">
              <w:rPr>
                <w:rFonts w:cstheme="minorHAnsi"/>
                <w:b/>
                <w:sz w:val="24"/>
                <w:szCs w:val="24"/>
              </w:rPr>
              <w:t>Intraday</w:t>
            </w:r>
            <w:proofErr w:type="spellEnd"/>
            <w:r w:rsidRPr="00902340">
              <w:rPr>
                <w:rFonts w:cstheme="minorHAnsi"/>
                <w:b/>
                <w:sz w:val="24"/>
                <w:szCs w:val="24"/>
              </w:rPr>
              <w:t xml:space="preserve"> precision</w:t>
            </w:r>
          </w:p>
          <w:p w:rsidR="0085028A" w:rsidRPr="00902340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</w:rPr>
              <w:t>(% RSD)</w:t>
            </w:r>
          </w:p>
        </w:tc>
        <w:tc>
          <w:tcPr>
            <w:tcW w:w="1481" w:type="dxa"/>
            <w:vAlign w:val="center"/>
          </w:tcPr>
          <w:p w:rsidR="0085028A" w:rsidRPr="00902340" w:rsidRDefault="0085028A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99</w:t>
            </w:r>
          </w:p>
        </w:tc>
        <w:tc>
          <w:tcPr>
            <w:tcW w:w="1340" w:type="dxa"/>
            <w:vAlign w:val="center"/>
          </w:tcPr>
          <w:p w:rsidR="0085028A" w:rsidRPr="00902340" w:rsidRDefault="0085028A" w:rsidP="008874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3.38</w:t>
            </w:r>
          </w:p>
        </w:tc>
        <w:tc>
          <w:tcPr>
            <w:tcW w:w="1400" w:type="dxa"/>
            <w:vAlign w:val="center"/>
          </w:tcPr>
          <w:p w:rsidR="0085028A" w:rsidRPr="00902340" w:rsidRDefault="0085028A" w:rsidP="008874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vAlign w:val="center"/>
          </w:tcPr>
          <w:p w:rsidR="0085028A" w:rsidRPr="00902340" w:rsidRDefault="0085028A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3.0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vAlign w:val="center"/>
          </w:tcPr>
          <w:p w:rsidR="0085028A" w:rsidRPr="00902340" w:rsidRDefault="0085028A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31</w:t>
            </w:r>
          </w:p>
        </w:tc>
        <w:tc>
          <w:tcPr>
            <w:tcW w:w="1259" w:type="dxa"/>
            <w:vAlign w:val="center"/>
          </w:tcPr>
          <w:p w:rsidR="0085028A" w:rsidRPr="00902340" w:rsidRDefault="0085028A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74</w:t>
            </w:r>
          </w:p>
        </w:tc>
        <w:tc>
          <w:tcPr>
            <w:tcW w:w="1259" w:type="dxa"/>
            <w:vAlign w:val="center"/>
          </w:tcPr>
          <w:p w:rsidR="0085028A" w:rsidRPr="00902340" w:rsidRDefault="0085028A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93</w:t>
            </w:r>
          </w:p>
        </w:tc>
        <w:tc>
          <w:tcPr>
            <w:tcW w:w="1306" w:type="dxa"/>
            <w:vAlign w:val="center"/>
          </w:tcPr>
          <w:p w:rsidR="0085028A" w:rsidRPr="00902340" w:rsidRDefault="0085028A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35</w:t>
            </w:r>
          </w:p>
        </w:tc>
      </w:tr>
      <w:tr w:rsidR="0085028A" w:rsidRPr="00902340" w:rsidTr="00716C49">
        <w:trPr>
          <w:trHeight w:val="674"/>
          <w:jc w:val="center"/>
        </w:trPr>
        <w:tc>
          <w:tcPr>
            <w:tcW w:w="2779" w:type="dxa"/>
            <w:vAlign w:val="center"/>
          </w:tcPr>
          <w:p w:rsidR="0085028A" w:rsidRPr="00902340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902340">
              <w:rPr>
                <w:rFonts w:cstheme="minorHAnsi"/>
                <w:b/>
                <w:sz w:val="24"/>
                <w:szCs w:val="24"/>
              </w:rPr>
              <w:t>Interday</w:t>
            </w:r>
            <w:proofErr w:type="spellEnd"/>
            <w:r w:rsidRPr="00902340">
              <w:rPr>
                <w:rFonts w:cstheme="minorHAnsi"/>
                <w:b/>
                <w:sz w:val="24"/>
                <w:szCs w:val="24"/>
              </w:rPr>
              <w:t xml:space="preserve"> precision</w:t>
            </w:r>
          </w:p>
          <w:p w:rsidR="0085028A" w:rsidRPr="00902340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</w:rPr>
              <w:t>(% RSD)</w:t>
            </w:r>
          </w:p>
        </w:tc>
        <w:tc>
          <w:tcPr>
            <w:tcW w:w="1481" w:type="dxa"/>
            <w:vAlign w:val="center"/>
          </w:tcPr>
          <w:p w:rsidR="0085028A" w:rsidRPr="00902340" w:rsidRDefault="0085028A" w:rsidP="008874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3.62</w:t>
            </w:r>
          </w:p>
        </w:tc>
        <w:tc>
          <w:tcPr>
            <w:tcW w:w="1340" w:type="dxa"/>
            <w:vAlign w:val="center"/>
          </w:tcPr>
          <w:p w:rsidR="0085028A" w:rsidRPr="00902340" w:rsidRDefault="0085028A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01</w:t>
            </w:r>
          </w:p>
        </w:tc>
        <w:tc>
          <w:tcPr>
            <w:tcW w:w="1400" w:type="dxa"/>
            <w:vAlign w:val="center"/>
          </w:tcPr>
          <w:p w:rsidR="0085028A" w:rsidRPr="00902340" w:rsidRDefault="0085028A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37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vAlign w:val="center"/>
          </w:tcPr>
          <w:p w:rsidR="0085028A" w:rsidRPr="00902340" w:rsidRDefault="0085028A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3.7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vAlign w:val="center"/>
          </w:tcPr>
          <w:p w:rsidR="0085028A" w:rsidRPr="00902340" w:rsidRDefault="0085028A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98</w:t>
            </w:r>
          </w:p>
        </w:tc>
        <w:tc>
          <w:tcPr>
            <w:tcW w:w="1259" w:type="dxa"/>
            <w:vAlign w:val="center"/>
          </w:tcPr>
          <w:p w:rsidR="0085028A" w:rsidRPr="00902340" w:rsidRDefault="0085028A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47</w:t>
            </w:r>
          </w:p>
        </w:tc>
        <w:tc>
          <w:tcPr>
            <w:tcW w:w="1259" w:type="dxa"/>
            <w:vAlign w:val="center"/>
          </w:tcPr>
          <w:p w:rsidR="0085028A" w:rsidRPr="00902340" w:rsidRDefault="0085028A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83</w:t>
            </w:r>
          </w:p>
        </w:tc>
        <w:tc>
          <w:tcPr>
            <w:tcW w:w="1306" w:type="dxa"/>
            <w:vAlign w:val="center"/>
          </w:tcPr>
          <w:p w:rsidR="0085028A" w:rsidRPr="00902340" w:rsidRDefault="00A94837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</w:tr>
      <w:tr w:rsidR="0085028A" w:rsidRPr="00902340" w:rsidTr="00716C49">
        <w:trPr>
          <w:trHeight w:val="651"/>
          <w:jc w:val="center"/>
        </w:trPr>
        <w:tc>
          <w:tcPr>
            <w:tcW w:w="2779" w:type="dxa"/>
            <w:vAlign w:val="center"/>
          </w:tcPr>
          <w:p w:rsidR="0085028A" w:rsidRPr="00902340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902340">
              <w:rPr>
                <w:rFonts w:cstheme="minorHAnsi"/>
                <w:b/>
                <w:sz w:val="24"/>
                <w:szCs w:val="24"/>
              </w:rPr>
              <w:t>Intraday</w:t>
            </w:r>
            <w:proofErr w:type="spellEnd"/>
            <w:r w:rsidRPr="00902340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902340">
              <w:rPr>
                <w:rFonts w:cstheme="minorHAnsi"/>
                <w:b/>
                <w:sz w:val="24"/>
                <w:szCs w:val="24"/>
              </w:rPr>
              <w:t>accuracy</w:t>
            </w:r>
            <w:proofErr w:type="spellEnd"/>
          </w:p>
          <w:p w:rsidR="0085028A" w:rsidRPr="00902340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</w:rPr>
              <w:t>(%)</w:t>
            </w:r>
          </w:p>
        </w:tc>
        <w:tc>
          <w:tcPr>
            <w:tcW w:w="1481" w:type="dxa"/>
            <w:vAlign w:val="center"/>
          </w:tcPr>
          <w:p w:rsidR="0085028A" w:rsidRPr="00902340" w:rsidRDefault="0085028A" w:rsidP="00505D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9.09</w:t>
            </w:r>
          </w:p>
        </w:tc>
        <w:tc>
          <w:tcPr>
            <w:tcW w:w="1340" w:type="dxa"/>
            <w:vAlign w:val="center"/>
          </w:tcPr>
          <w:p w:rsidR="0085028A" w:rsidRPr="00902340" w:rsidRDefault="0085028A" w:rsidP="00505D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8.12</w:t>
            </w:r>
          </w:p>
        </w:tc>
        <w:tc>
          <w:tcPr>
            <w:tcW w:w="1400" w:type="dxa"/>
            <w:vAlign w:val="center"/>
          </w:tcPr>
          <w:p w:rsidR="0085028A" w:rsidRPr="00902340" w:rsidRDefault="0085028A" w:rsidP="00505D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7.92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vAlign w:val="center"/>
          </w:tcPr>
          <w:p w:rsidR="0085028A" w:rsidRPr="00902340" w:rsidRDefault="0085028A" w:rsidP="00505D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8.9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vAlign w:val="center"/>
          </w:tcPr>
          <w:p w:rsidR="0085028A" w:rsidRPr="00902340" w:rsidRDefault="00A94837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4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72</w:t>
            </w:r>
          </w:p>
        </w:tc>
        <w:tc>
          <w:tcPr>
            <w:tcW w:w="1259" w:type="dxa"/>
            <w:vAlign w:val="center"/>
          </w:tcPr>
          <w:p w:rsidR="0085028A" w:rsidRPr="00902340" w:rsidRDefault="00A94837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2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81</w:t>
            </w:r>
          </w:p>
        </w:tc>
        <w:tc>
          <w:tcPr>
            <w:tcW w:w="1259" w:type="dxa"/>
            <w:vAlign w:val="center"/>
          </w:tcPr>
          <w:p w:rsidR="0085028A" w:rsidRPr="00902340" w:rsidRDefault="00A94837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2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58</w:t>
            </w:r>
          </w:p>
        </w:tc>
        <w:tc>
          <w:tcPr>
            <w:tcW w:w="1306" w:type="dxa"/>
            <w:vAlign w:val="center"/>
          </w:tcPr>
          <w:p w:rsidR="0085028A" w:rsidRPr="00902340" w:rsidRDefault="00A94837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3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57</w:t>
            </w:r>
          </w:p>
        </w:tc>
      </w:tr>
      <w:tr w:rsidR="0085028A" w:rsidRPr="00902340" w:rsidTr="00716C49">
        <w:trPr>
          <w:trHeight w:val="663"/>
          <w:jc w:val="center"/>
        </w:trPr>
        <w:tc>
          <w:tcPr>
            <w:tcW w:w="2779" w:type="dxa"/>
            <w:vAlign w:val="center"/>
          </w:tcPr>
          <w:p w:rsidR="0085028A" w:rsidRPr="00902340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902340">
              <w:rPr>
                <w:rFonts w:cstheme="minorHAnsi"/>
                <w:b/>
                <w:sz w:val="24"/>
                <w:szCs w:val="24"/>
              </w:rPr>
              <w:t>Interday</w:t>
            </w:r>
            <w:proofErr w:type="spellEnd"/>
            <w:r w:rsidRPr="00902340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902340">
              <w:rPr>
                <w:rFonts w:cstheme="minorHAnsi"/>
                <w:b/>
                <w:sz w:val="24"/>
                <w:szCs w:val="24"/>
              </w:rPr>
              <w:t>accuracy</w:t>
            </w:r>
            <w:proofErr w:type="spellEnd"/>
          </w:p>
          <w:p w:rsidR="0085028A" w:rsidRPr="00902340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</w:rPr>
              <w:t>(%)</w:t>
            </w:r>
          </w:p>
        </w:tc>
        <w:tc>
          <w:tcPr>
            <w:tcW w:w="1481" w:type="dxa"/>
            <w:vAlign w:val="center"/>
          </w:tcPr>
          <w:p w:rsidR="0085028A" w:rsidRPr="00902340" w:rsidRDefault="0085028A" w:rsidP="00505D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7.96</w:t>
            </w:r>
          </w:p>
        </w:tc>
        <w:tc>
          <w:tcPr>
            <w:tcW w:w="1340" w:type="dxa"/>
            <w:vAlign w:val="center"/>
          </w:tcPr>
          <w:p w:rsidR="0085028A" w:rsidRPr="00902340" w:rsidRDefault="0085028A" w:rsidP="00505D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7.21</w:t>
            </w:r>
          </w:p>
        </w:tc>
        <w:tc>
          <w:tcPr>
            <w:tcW w:w="1400" w:type="dxa"/>
            <w:vAlign w:val="center"/>
          </w:tcPr>
          <w:p w:rsidR="0085028A" w:rsidRPr="00902340" w:rsidRDefault="0085028A" w:rsidP="00505D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6.85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vAlign w:val="center"/>
          </w:tcPr>
          <w:p w:rsidR="0085028A" w:rsidRPr="00902340" w:rsidRDefault="0085028A" w:rsidP="00505D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7.6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vAlign w:val="center"/>
          </w:tcPr>
          <w:p w:rsidR="0085028A" w:rsidRPr="00902340" w:rsidRDefault="00A94837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2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58</w:t>
            </w:r>
          </w:p>
        </w:tc>
        <w:tc>
          <w:tcPr>
            <w:tcW w:w="1259" w:type="dxa"/>
            <w:vAlign w:val="center"/>
          </w:tcPr>
          <w:p w:rsidR="0085028A" w:rsidRPr="00902340" w:rsidRDefault="00A94837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1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94</w:t>
            </w:r>
          </w:p>
        </w:tc>
        <w:tc>
          <w:tcPr>
            <w:tcW w:w="1259" w:type="dxa"/>
            <w:vAlign w:val="center"/>
          </w:tcPr>
          <w:p w:rsidR="0085028A" w:rsidRPr="00902340" w:rsidRDefault="00A94837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1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54</w:t>
            </w:r>
          </w:p>
        </w:tc>
        <w:tc>
          <w:tcPr>
            <w:tcW w:w="1306" w:type="dxa"/>
            <w:vAlign w:val="center"/>
          </w:tcPr>
          <w:p w:rsidR="0085028A" w:rsidRPr="00902340" w:rsidRDefault="00A94837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sz w:val="24"/>
                <w:szCs w:val="24"/>
                <w:lang w:val="en-US"/>
              </w:rPr>
              <w:t>92</w:t>
            </w:r>
            <w:r w:rsidR="007A4C9F" w:rsidRPr="00902340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902340">
              <w:rPr>
                <w:rFonts w:cstheme="minorHAnsi"/>
                <w:sz w:val="24"/>
                <w:szCs w:val="24"/>
                <w:lang w:val="en-US"/>
              </w:rPr>
              <w:t>22</w:t>
            </w:r>
          </w:p>
        </w:tc>
      </w:tr>
      <w:tr w:rsidR="0085028A" w:rsidRPr="00902340" w:rsidTr="00716C49">
        <w:trPr>
          <w:trHeight w:val="654"/>
          <w:jc w:val="center"/>
        </w:trPr>
        <w:tc>
          <w:tcPr>
            <w:tcW w:w="2779" w:type="dxa"/>
            <w:vAlign w:val="center"/>
          </w:tcPr>
          <w:p w:rsidR="0085028A" w:rsidRPr="00902340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02340">
              <w:rPr>
                <w:rFonts w:cstheme="minorHAnsi"/>
                <w:b/>
                <w:sz w:val="24"/>
                <w:szCs w:val="24"/>
              </w:rPr>
              <w:t>LOD</w:t>
            </w:r>
          </w:p>
          <w:p w:rsidR="0085028A" w:rsidRPr="00902340" w:rsidRDefault="0085028A" w:rsidP="00CB7A74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</w:rPr>
              <w:t>(</w:t>
            </w:r>
            <w:r w:rsidR="00CB7A74">
              <w:rPr>
                <w:rFonts w:cstheme="minorHAnsi"/>
                <w:b/>
                <w:sz w:val="24"/>
                <w:szCs w:val="24"/>
              </w:rPr>
              <w:t>µ</w:t>
            </w:r>
            <w:r w:rsidRPr="00902340">
              <w:rPr>
                <w:rFonts w:cstheme="minorHAnsi"/>
                <w:b/>
                <w:sz w:val="24"/>
                <w:szCs w:val="24"/>
              </w:rPr>
              <w:t>g/</w:t>
            </w:r>
            <w:proofErr w:type="spellStart"/>
            <w:r w:rsidRPr="00902340">
              <w:rPr>
                <w:rFonts w:cstheme="minorHAnsi"/>
                <w:b/>
                <w:sz w:val="24"/>
                <w:szCs w:val="24"/>
              </w:rPr>
              <w:t>mL</w:t>
            </w:r>
            <w:proofErr w:type="spellEnd"/>
            <w:r w:rsidRPr="00902340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481" w:type="dxa"/>
            <w:vAlign w:val="center"/>
          </w:tcPr>
          <w:p w:rsidR="0085028A" w:rsidRPr="00902340" w:rsidRDefault="00CB7A74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40" w:type="dxa"/>
            <w:vAlign w:val="center"/>
          </w:tcPr>
          <w:p w:rsidR="0085028A" w:rsidRPr="00902340" w:rsidRDefault="00CB7A74" w:rsidP="008874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00" w:type="dxa"/>
            <w:vAlign w:val="center"/>
          </w:tcPr>
          <w:p w:rsidR="0085028A" w:rsidRPr="00902340" w:rsidRDefault="00CB7A74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05" w:type="dxa"/>
            <w:tcBorders>
              <w:right w:val="single" w:sz="4" w:space="0" w:color="auto"/>
            </w:tcBorders>
            <w:vAlign w:val="center"/>
          </w:tcPr>
          <w:p w:rsidR="0085028A" w:rsidRPr="00902340" w:rsidRDefault="00CB7A74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vAlign w:val="center"/>
          </w:tcPr>
          <w:p w:rsidR="0085028A" w:rsidRPr="00902340" w:rsidRDefault="00CB7A74" w:rsidP="00527A0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59" w:type="dxa"/>
            <w:vAlign w:val="center"/>
          </w:tcPr>
          <w:p w:rsidR="0085028A" w:rsidRPr="00902340" w:rsidRDefault="00CB7A74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59" w:type="dxa"/>
            <w:vAlign w:val="center"/>
          </w:tcPr>
          <w:p w:rsidR="0085028A" w:rsidRPr="00902340" w:rsidRDefault="00CB7A74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06" w:type="dxa"/>
            <w:vAlign w:val="center"/>
          </w:tcPr>
          <w:p w:rsidR="0085028A" w:rsidRPr="00902340" w:rsidRDefault="00CB7A74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4</w:t>
            </w:r>
          </w:p>
        </w:tc>
      </w:tr>
      <w:tr w:rsidR="0085028A" w:rsidRPr="00902340" w:rsidTr="00716C49">
        <w:trPr>
          <w:trHeight w:val="694"/>
          <w:jc w:val="center"/>
        </w:trPr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:rsidR="0085028A" w:rsidRPr="00902340" w:rsidRDefault="0085028A" w:rsidP="00D34B7A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02340">
              <w:rPr>
                <w:rFonts w:cstheme="minorHAnsi"/>
                <w:b/>
                <w:sz w:val="24"/>
                <w:szCs w:val="24"/>
              </w:rPr>
              <w:t>LOQ</w:t>
            </w:r>
          </w:p>
          <w:p w:rsidR="0085028A" w:rsidRPr="00902340" w:rsidRDefault="0085028A" w:rsidP="00CB7A74">
            <w:pPr>
              <w:ind w:firstLine="142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02340">
              <w:rPr>
                <w:rFonts w:cstheme="minorHAnsi"/>
                <w:b/>
                <w:sz w:val="24"/>
                <w:szCs w:val="24"/>
              </w:rPr>
              <w:t>(</w:t>
            </w:r>
            <w:r w:rsidR="00CB7A74">
              <w:rPr>
                <w:rFonts w:cstheme="minorHAnsi"/>
                <w:b/>
                <w:sz w:val="24"/>
                <w:szCs w:val="24"/>
              </w:rPr>
              <w:t>µ</w:t>
            </w:r>
            <w:r w:rsidRPr="00902340">
              <w:rPr>
                <w:rFonts w:cstheme="minorHAnsi"/>
                <w:b/>
                <w:sz w:val="24"/>
                <w:szCs w:val="24"/>
              </w:rPr>
              <w:t>g/</w:t>
            </w:r>
            <w:proofErr w:type="spellStart"/>
            <w:r w:rsidRPr="00902340">
              <w:rPr>
                <w:rFonts w:cstheme="minorHAnsi"/>
                <w:b/>
                <w:sz w:val="24"/>
                <w:szCs w:val="24"/>
              </w:rPr>
              <w:t>mL</w:t>
            </w:r>
            <w:proofErr w:type="spellEnd"/>
            <w:r w:rsidRPr="00902340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:rsidR="0085028A" w:rsidRPr="00902340" w:rsidRDefault="00CB7A74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:rsidR="0085028A" w:rsidRPr="00902340" w:rsidRDefault="00CB7A74" w:rsidP="0088747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85028A" w:rsidRPr="00902340" w:rsidRDefault="00CB7A74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5028A" w:rsidRPr="00902340" w:rsidRDefault="00CB7A74" w:rsidP="00B7140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5028A" w:rsidRPr="00902340" w:rsidRDefault="00CB7A74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85028A" w:rsidRPr="00902340" w:rsidRDefault="00CB7A74" w:rsidP="00527A0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:rsidR="0085028A" w:rsidRPr="00902340" w:rsidRDefault="00CB7A74" w:rsidP="00A601A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85028A" w:rsidRPr="00902340" w:rsidRDefault="00CB7A74" w:rsidP="00CB7A7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3</w:t>
            </w:r>
          </w:p>
        </w:tc>
      </w:tr>
    </w:tbl>
    <w:p w:rsidR="003436D6" w:rsidRPr="0089529B" w:rsidRDefault="0056107A" w:rsidP="0056107A">
      <w:pPr>
        <w:ind w:left="-709"/>
        <w:rPr>
          <w:rFonts w:cstheme="minorHAnsi"/>
          <w:sz w:val="18"/>
          <w:szCs w:val="24"/>
          <w:lang w:val="en-US"/>
        </w:rPr>
      </w:pPr>
      <w:r w:rsidRPr="00902340">
        <w:rPr>
          <w:rFonts w:cstheme="minorHAnsi"/>
          <w:sz w:val="18"/>
          <w:szCs w:val="24"/>
          <w:lang w:val="en-US"/>
        </w:rPr>
        <w:t>R</w:t>
      </w:r>
      <w:r w:rsidRPr="00902340">
        <w:rPr>
          <w:rFonts w:cstheme="minorHAnsi"/>
          <w:sz w:val="18"/>
          <w:szCs w:val="24"/>
          <w:vertAlign w:val="superscript"/>
          <w:lang w:val="en-US"/>
        </w:rPr>
        <w:t>2</w:t>
      </w:r>
      <w:r w:rsidRPr="00902340">
        <w:rPr>
          <w:rFonts w:cstheme="minorHAnsi"/>
          <w:sz w:val="18"/>
          <w:szCs w:val="24"/>
          <w:lang w:val="en-US"/>
        </w:rPr>
        <w:t xml:space="preserve"> coefficient of determination, RSD relative standard deviation, LOD limit of detection, LOQ limit of quantification</w:t>
      </w:r>
    </w:p>
    <w:sectPr w:rsidR="003436D6" w:rsidRPr="0089529B" w:rsidSect="00A13F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29B"/>
    <w:rsid w:val="00006717"/>
    <w:rsid w:val="0004522E"/>
    <w:rsid w:val="000A50B9"/>
    <w:rsid w:val="0026002E"/>
    <w:rsid w:val="00284740"/>
    <w:rsid w:val="003436D6"/>
    <w:rsid w:val="003B522F"/>
    <w:rsid w:val="00434E2E"/>
    <w:rsid w:val="004F3B68"/>
    <w:rsid w:val="00505D83"/>
    <w:rsid w:val="005139AB"/>
    <w:rsid w:val="00527A0D"/>
    <w:rsid w:val="00534C06"/>
    <w:rsid w:val="0056107A"/>
    <w:rsid w:val="005A24E5"/>
    <w:rsid w:val="005A770D"/>
    <w:rsid w:val="005F0CB3"/>
    <w:rsid w:val="00716C49"/>
    <w:rsid w:val="007228C1"/>
    <w:rsid w:val="00745BD8"/>
    <w:rsid w:val="00761EF0"/>
    <w:rsid w:val="007A4C9F"/>
    <w:rsid w:val="008214EA"/>
    <w:rsid w:val="0085028A"/>
    <w:rsid w:val="00854F9C"/>
    <w:rsid w:val="00887472"/>
    <w:rsid w:val="0089529B"/>
    <w:rsid w:val="00902340"/>
    <w:rsid w:val="00A13F24"/>
    <w:rsid w:val="00A17A42"/>
    <w:rsid w:val="00A34A5C"/>
    <w:rsid w:val="00A47897"/>
    <w:rsid w:val="00A94837"/>
    <w:rsid w:val="00AA3A2A"/>
    <w:rsid w:val="00B17A79"/>
    <w:rsid w:val="00B71402"/>
    <w:rsid w:val="00C20802"/>
    <w:rsid w:val="00CB7A74"/>
    <w:rsid w:val="00D6117C"/>
    <w:rsid w:val="00DE5CF9"/>
    <w:rsid w:val="00F6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952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952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49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11</cp:revision>
  <cp:lastPrinted>2025-07-20T14:57:00Z</cp:lastPrinted>
  <dcterms:created xsi:type="dcterms:W3CDTF">2025-03-02T16:05:00Z</dcterms:created>
  <dcterms:modified xsi:type="dcterms:W3CDTF">2025-07-20T22:17:00Z</dcterms:modified>
</cp:coreProperties>
</file>